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0D7ED" w14:textId="77777777" w:rsidR="00F00003" w:rsidRDefault="00000000">
      <w:pPr>
        <w:pStyle w:val="Heading4"/>
      </w:pPr>
      <w:r>
        <w:t>Supplemental Table 1 Identification of TCM Constitution</w:t>
      </w:r>
    </w:p>
    <w:tbl>
      <w:tblPr>
        <w:tblpPr w:leftFromText="180" w:rightFromText="180" w:vertAnchor="text" w:horzAnchor="page" w:tblpX="1762" w:tblpY="35"/>
        <w:tblOverlap w:val="never"/>
        <w:tblW w:w="9180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534"/>
        <w:gridCol w:w="4008"/>
        <w:gridCol w:w="2638"/>
      </w:tblGrid>
      <w:tr w:rsidR="00F00003" w14:paraId="4D24CCEA" w14:textId="77777777">
        <w:trPr>
          <w:trHeight w:val="715"/>
        </w:trPr>
        <w:tc>
          <w:tcPr>
            <w:tcW w:w="25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4C86ED2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s of TCM constitution</w:t>
            </w:r>
          </w:p>
        </w:tc>
        <w:tc>
          <w:tcPr>
            <w:tcW w:w="40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8505252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ditions</w:t>
            </w:r>
          </w:p>
        </w:tc>
        <w:tc>
          <w:tcPr>
            <w:tcW w:w="263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C72DA13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:rsidR="00F00003" w14:paraId="7E6FF879" w14:textId="77777777">
        <w:trPr>
          <w:trHeight w:val="377"/>
        </w:trPr>
        <w:tc>
          <w:tcPr>
            <w:tcW w:w="2534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7D607D3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lanced constitution (BC)</w:t>
            </w:r>
          </w:p>
        </w:tc>
        <w:tc>
          <w:tcPr>
            <w:tcW w:w="4008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8F6E2D4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ersion score ≥60, with the conversion score of all the other 8 UBC &lt;30</w:t>
            </w:r>
          </w:p>
        </w:tc>
        <w:tc>
          <w:tcPr>
            <w:tcW w:w="2638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26882D6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C</w:t>
            </w:r>
          </w:p>
        </w:tc>
      </w:tr>
      <w:tr w:rsidR="00F00003" w14:paraId="049EE289" w14:textId="77777777">
        <w:trPr>
          <w:trHeight w:val="693"/>
        </w:trPr>
        <w:tc>
          <w:tcPr>
            <w:tcW w:w="2534" w:type="dxa"/>
            <w:vMerge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89C24A9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8" w:type="dxa"/>
            <w:vMerge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24C4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vMerge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1D9D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F00003" w14:paraId="7897EC8F" w14:textId="77777777">
        <w:trPr>
          <w:trHeight w:val="377"/>
        </w:trPr>
        <w:tc>
          <w:tcPr>
            <w:tcW w:w="2534" w:type="dxa"/>
            <w:vMerge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E6554B8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0476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ersion score ≥60, with the conversion score of all the other 8 UBC≥30 and &lt;40</w:t>
            </w:r>
          </w:p>
        </w:tc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191B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Inclined BC</w:t>
            </w:r>
          </w:p>
        </w:tc>
      </w:tr>
      <w:tr w:rsidR="00F00003" w14:paraId="70724493" w14:textId="77777777">
        <w:trPr>
          <w:trHeight w:val="693"/>
        </w:trPr>
        <w:tc>
          <w:tcPr>
            <w:tcW w:w="2534" w:type="dxa"/>
            <w:vMerge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75B1C49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23E9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AA89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F00003" w14:paraId="7C562331" w14:textId="77777777">
        <w:trPr>
          <w:trHeight w:val="367"/>
        </w:trPr>
        <w:tc>
          <w:tcPr>
            <w:tcW w:w="2534" w:type="dxa"/>
            <w:vMerge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B070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AE67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ersion score &lt;6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669C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UBC</w:t>
            </w:r>
          </w:p>
        </w:tc>
      </w:tr>
      <w:tr w:rsidR="00F00003" w14:paraId="0EEF40E4" w14:textId="77777777">
        <w:trPr>
          <w:trHeight w:val="345"/>
        </w:trPr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1BAB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-balanced constitution (UBC)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352E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ersion score ≥4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F92F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UBC</w:t>
            </w:r>
          </w:p>
        </w:tc>
      </w:tr>
      <w:tr w:rsidR="00F00003" w14:paraId="1B50DF7F" w14:textId="77777777">
        <w:trPr>
          <w:trHeight w:val="438"/>
        </w:trPr>
        <w:tc>
          <w:tcPr>
            <w:tcW w:w="25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22E1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C01F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ersion score ≥30 and &lt;4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2972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Inclined UBC</w:t>
            </w:r>
          </w:p>
        </w:tc>
      </w:tr>
      <w:tr w:rsidR="00F00003" w14:paraId="1595F01E" w14:textId="77777777">
        <w:trPr>
          <w:trHeight w:val="569"/>
        </w:trPr>
        <w:tc>
          <w:tcPr>
            <w:tcW w:w="2534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89ABFE4" w14:textId="77777777" w:rsidR="00F00003" w:rsidRDefault="00F00003">
            <w:pPr>
              <w:spacing w:beforeLines="0" w:before="0" w:afterLines="0"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3C03C82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ersion score&lt;3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0DE2748" w14:textId="77777777" w:rsidR="00F00003" w:rsidRDefault="00000000">
            <w:pPr>
              <w:widowControl/>
              <w:spacing w:beforeLines="0" w:before="0" w:afterLines="0" w:after="0" w:line="240" w:lineRule="auto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enied UBC</w:t>
            </w:r>
          </w:p>
        </w:tc>
      </w:tr>
      <w:tr w:rsidR="00F00003" w14:paraId="331D09A2" w14:textId="77777777">
        <w:trPr>
          <w:trHeight w:val="669"/>
        </w:trPr>
        <w:tc>
          <w:tcPr>
            <w:tcW w:w="9180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6539" w14:textId="77777777" w:rsidR="00F00003" w:rsidRDefault="00000000">
            <w:pPr>
              <w:widowControl/>
              <w:spacing w:beforeLines="0" w:before="0" w:afterLines="0" w:after="0" w:line="240" w:lineRule="auto"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version score = [(raw score - number of items) / (number of items ×4)] ×100</w:t>
            </w:r>
          </w:p>
        </w:tc>
      </w:tr>
      <w:tr w:rsidR="00F00003" w14:paraId="424B0F2E" w14:textId="77777777">
        <w:trPr>
          <w:trHeight w:val="336"/>
        </w:trPr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6217" w14:textId="77777777" w:rsidR="00F00003" w:rsidRDefault="00000000">
            <w:pPr>
              <w:widowControl/>
              <w:spacing w:beforeLines="0" w:before="0" w:afterLines="0" w:after="0" w:line="240" w:lineRule="auto"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w score = total score of each item</w:t>
            </w:r>
          </w:p>
        </w:tc>
      </w:tr>
      <w:tr w:rsidR="00F00003" w14:paraId="085E3612" w14:textId="77777777">
        <w:trPr>
          <w:trHeight w:val="648"/>
        </w:trPr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373E" w14:textId="77777777" w:rsidR="00F00003" w:rsidRDefault="00000000">
            <w:pPr>
              <w:widowControl/>
              <w:spacing w:beforeLines="0" w:before="0" w:afterLines="0" w:after="0"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Un-balanced constitutions (UBCs): the qi-deficiency constitution (QDC), the yang-deficiency constitution (YADC), the yin-deficiency constitution (YIDC), the phlegm dampness constitution (PDC), the dampness heat constitution (DHC), the blood stasis constitution (BSC), the qi stagnation constitution (QSC) and the inherited special constitution (ISC).</w:t>
            </w:r>
          </w:p>
        </w:tc>
      </w:tr>
    </w:tbl>
    <w:p w14:paraId="642B1955" w14:textId="77777777" w:rsidR="00F00003" w:rsidRDefault="00F00003">
      <w:pPr>
        <w:pStyle w:val="BodyText"/>
      </w:pPr>
    </w:p>
    <w:sectPr w:rsidR="00F000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ABC24" w14:textId="77777777" w:rsidR="00A22B0B" w:rsidRDefault="00A22B0B">
      <w:pPr>
        <w:spacing w:before="360" w:after="360" w:line="240" w:lineRule="auto"/>
      </w:pPr>
      <w:r>
        <w:separator/>
      </w:r>
    </w:p>
  </w:endnote>
  <w:endnote w:type="continuationSeparator" w:id="0">
    <w:p w14:paraId="6832C684" w14:textId="77777777" w:rsidR="00A22B0B" w:rsidRDefault="00A22B0B">
      <w:pPr>
        <w:spacing w:before="360" w:after="36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A0673" w14:textId="77777777" w:rsidR="00F00003" w:rsidRDefault="00F00003">
    <w:pPr>
      <w:pStyle w:val="Footer"/>
      <w:spacing w:before="360" w:after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28102" w14:textId="77777777" w:rsidR="00F00003" w:rsidRDefault="00F00003">
    <w:pPr>
      <w:pStyle w:val="Footer"/>
      <w:spacing w:before="360" w:after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5D16A" w14:textId="77777777" w:rsidR="00F00003" w:rsidRDefault="00F00003">
    <w:pPr>
      <w:pStyle w:val="Footer"/>
      <w:spacing w:before="360" w:after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42F94" w14:textId="77777777" w:rsidR="00A22B0B" w:rsidRDefault="00A22B0B">
      <w:pPr>
        <w:spacing w:before="360" w:after="360"/>
      </w:pPr>
      <w:r>
        <w:separator/>
      </w:r>
    </w:p>
  </w:footnote>
  <w:footnote w:type="continuationSeparator" w:id="0">
    <w:p w14:paraId="5D8A04E4" w14:textId="77777777" w:rsidR="00A22B0B" w:rsidRDefault="00A22B0B">
      <w:pPr>
        <w:spacing w:before="360" w:after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DEA7A" w14:textId="77777777" w:rsidR="00F00003" w:rsidRDefault="00F00003">
    <w:pPr>
      <w:pStyle w:val="Header"/>
      <w:spacing w:before="360" w:after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32BBC" w14:textId="77777777" w:rsidR="00F00003" w:rsidRPr="00705171" w:rsidRDefault="00F00003" w:rsidP="00705171">
    <w:pPr>
      <w:pStyle w:val="Header"/>
      <w:spacing w:before="360" w:after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1FA5D" w14:textId="77777777" w:rsidR="00F00003" w:rsidRDefault="00F00003">
    <w:pPr>
      <w:pStyle w:val="Header"/>
      <w:spacing w:before="360" w:after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llMjFjZTI5MWE0ZDcyYTc4NWY5YjMyZWU3YTYyNjkifQ=="/>
  </w:docVars>
  <w:rsids>
    <w:rsidRoot w:val="00172A27"/>
    <w:rsid w:val="00072D48"/>
    <w:rsid w:val="00097A61"/>
    <w:rsid w:val="00101B92"/>
    <w:rsid w:val="00172A27"/>
    <w:rsid w:val="002F6EEA"/>
    <w:rsid w:val="00305961"/>
    <w:rsid w:val="00392AB6"/>
    <w:rsid w:val="006B0030"/>
    <w:rsid w:val="00705171"/>
    <w:rsid w:val="007573BD"/>
    <w:rsid w:val="00772813"/>
    <w:rsid w:val="007B1FE3"/>
    <w:rsid w:val="00891AEA"/>
    <w:rsid w:val="00A22B0B"/>
    <w:rsid w:val="00A36D08"/>
    <w:rsid w:val="00C0724B"/>
    <w:rsid w:val="00EB5AF7"/>
    <w:rsid w:val="00F00003"/>
    <w:rsid w:val="074B78FA"/>
    <w:rsid w:val="0A900037"/>
    <w:rsid w:val="1A4805E2"/>
    <w:rsid w:val="1EDD4DB7"/>
    <w:rsid w:val="2EA612D5"/>
    <w:rsid w:val="30BC6FA0"/>
    <w:rsid w:val="3D0B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5D228F"/>
  <w15:docId w15:val="{76D54C6F-8AD5-4599-8C06-158D9B093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"/>
    <w:qFormat/>
    <w:pPr>
      <w:widowControl w:val="0"/>
      <w:spacing w:beforeLines="150" w:before="150" w:afterLines="150" w:after="150" w:line="360" w:lineRule="auto"/>
      <w:jc w:val="both"/>
    </w:pPr>
    <w:rPr>
      <w:rFonts w:asciiTheme="minorHAnsi" w:eastAsiaTheme="minorEastAsia" w:hAnsiTheme="minorHAnsi" w:cs="Calibri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Lines="0" w:before="340" w:afterLines="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Lines="0" w:before="260" w:afterLines="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Lines="0" w:before="260" w:afterLines="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Lines="0" w:before="280" w:afterLines="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6">
    <w:name w:val="heading 6"/>
    <w:next w:val="Normal"/>
    <w:unhideWhenUsed/>
    <w:qFormat/>
    <w:pPr>
      <w:keepNext/>
      <w:keepLines/>
      <w:widowControl w:val="0"/>
      <w:spacing w:before="240" w:after="64" w:line="317" w:lineRule="auto"/>
      <w:jc w:val="both"/>
      <w:outlineLvl w:val="5"/>
    </w:pPr>
    <w:rPr>
      <w:rFonts w:ascii="Arial" w:eastAsia="SimHei" w:hAnsi="Arial" w:cstheme="minorBidi"/>
      <w:b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unhideWhenUsed/>
    <w:qFormat/>
    <w:pPr>
      <w:spacing w:beforeLines="0" w:afterLines="0" w:after="120"/>
    </w:pPr>
    <w:rPr>
      <w:sz w:val="21"/>
    </w:rPr>
  </w:style>
  <w:style w:type="paragraph" w:styleId="BalloonText">
    <w:name w:val="Balloon Text"/>
    <w:basedOn w:val="Normal"/>
    <w:link w:val="BalloonTextChar"/>
    <w:pPr>
      <w:spacing w:before="0"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font31">
    <w:name w:val="font31"/>
    <w:basedOn w:val="DefaultParagraphFont"/>
    <w:rPr>
      <w:rFonts w:ascii="Arial" w:hAnsi="Arial" w:cs="Arial" w:hint="default"/>
      <w:b/>
      <w:bCs/>
      <w:color w:val="000000"/>
      <w:sz w:val="19"/>
      <w:szCs w:val="19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b/>
      <w:bCs/>
      <w:color w:val="000000"/>
      <w:sz w:val="19"/>
      <w:szCs w:val="19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b/>
      <w:bCs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Arial" w:hAnsi="Arial" w:cs="Arial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b/>
      <w:bCs/>
      <w:color w:val="000000"/>
      <w:sz w:val="19"/>
      <w:szCs w:val="19"/>
      <w:u w:val="none"/>
    </w:rPr>
  </w:style>
  <w:style w:type="character" w:customStyle="1" w:styleId="font11">
    <w:name w:val="font11"/>
    <w:basedOn w:val="DefaultParagraphFont"/>
    <w:unhideWhenUsed/>
    <w:qFormat/>
    <w:rPr>
      <w:rFonts w:ascii="Arial" w:eastAsia="SimSun" w:hAnsi="Arial" w:cs="Arial" w:hint="default"/>
      <w:b/>
      <w:color w:val="000000"/>
      <w:sz w:val="19"/>
      <w:szCs w:val="19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="Calibr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Company>Frontiers Media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r</dc:creator>
  <cp:lastModifiedBy>Charis Green</cp:lastModifiedBy>
  <cp:revision>3</cp:revision>
  <dcterms:created xsi:type="dcterms:W3CDTF">2023-08-01T12:21:00Z</dcterms:created>
  <dcterms:modified xsi:type="dcterms:W3CDTF">2023-11-2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130210CE69C43A7A80F944461FB3459_13</vt:lpwstr>
  </property>
</Properties>
</file>